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1D9" w:rsidRPr="006B5151" w:rsidRDefault="009441D9" w:rsidP="009441D9">
      <w:pPr>
        <w:rPr>
          <w:rFonts w:ascii="Times New Roman" w:hAnsi="Times New Roman" w:cs="Times New Roman"/>
          <w:kern w:val="0"/>
          <w:sz w:val="24"/>
          <w:szCs w:val="24"/>
        </w:rPr>
      </w:pPr>
      <w:r w:rsidRPr="006B5151">
        <w:rPr>
          <w:rFonts w:ascii="Times New Roman" w:hAnsi="Times New Roman" w:cs="Times New Roman"/>
          <w:kern w:val="0"/>
          <w:sz w:val="24"/>
          <w:szCs w:val="24"/>
        </w:rPr>
        <w:t>Table S2. Cumulative incidence and estimated number of infect</w:t>
      </w:r>
      <w:bookmarkStart w:id="0" w:name="_GoBack"/>
      <w:bookmarkEnd w:id="0"/>
      <w:r w:rsidRPr="006B5151">
        <w:rPr>
          <w:rFonts w:ascii="Times New Roman" w:hAnsi="Times New Roman" w:cs="Times New Roman"/>
          <w:kern w:val="0"/>
          <w:sz w:val="24"/>
          <w:szCs w:val="24"/>
        </w:rPr>
        <w:t xml:space="preserve">ions </w:t>
      </w:r>
      <w:r w:rsidRPr="006B5151">
        <w:rPr>
          <w:rFonts w:ascii="Times New Roman" w:eastAsia="Yu Mincho" w:hAnsi="Times New Roman" w:cs="Times New Roman"/>
          <w:sz w:val="22"/>
          <w:lang w:eastAsia="ja-JP"/>
        </w:rPr>
        <w:t>of COVID-19 in Osaka, Japan, 2020-22</w:t>
      </w:r>
    </w:p>
    <w:p w:rsidR="009441D9" w:rsidRPr="006B5151" w:rsidRDefault="009441D9" w:rsidP="009441D9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1210"/>
        <w:gridCol w:w="824"/>
        <w:gridCol w:w="671"/>
        <w:gridCol w:w="799"/>
        <w:gridCol w:w="671"/>
        <w:gridCol w:w="799"/>
        <w:gridCol w:w="930"/>
        <w:gridCol w:w="799"/>
        <w:gridCol w:w="671"/>
        <w:gridCol w:w="1095"/>
        <w:gridCol w:w="671"/>
        <w:gridCol w:w="1095"/>
        <w:gridCol w:w="930"/>
        <w:gridCol w:w="1095"/>
      </w:tblGrid>
      <w:tr w:rsidR="006B5151" w:rsidRPr="006B5151" w:rsidTr="009441D9">
        <w:trPr>
          <w:trHeight w:val="360"/>
        </w:trPr>
        <w:tc>
          <w:tcPr>
            <w:tcW w:w="60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Wave</w:t>
            </w:r>
          </w:p>
        </w:tc>
        <w:tc>
          <w:tcPr>
            <w:tcW w:w="43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D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ominated</w:t>
            </w: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variant</w:t>
            </w:r>
            <w:r w:rsidRPr="006B515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93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Vaccination</w:t>
            </w:r>
            <w:r w:rsidRPr="006B5151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62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Cumulative infection rate (%)</w:t>
            </w:r>
          </w:p>
        </w:tc>
        <w:tc>
          <w:tcPr>
            <w:tcW w:w="2011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Cumulative number of infections</w:t>
            </w:r>
          </w:p>
        </w:tc>
      </w:tr>
      <w:tr w:rsidR="006B5151" w:rsidRPr="006B5151" w:rsidTr="009441D9">
        <w:trPr>
          <w:trHeight w:val="360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41D9" w:rsidRPr="006B5151" w:rsidRDefault="009441D9" w:rsidP="00944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41D9" w:rsidRPr="006B5151" w:rsidRDefault="009441D9" w:rsidP="00944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9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41D9" w:rsidRPr="006B5151" w:rsidRDefault="009441D9" w:rsidP="009441D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-39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% CI</w:t>
            </w: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-59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 years and old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-39 year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% CI</w:t>
            </w: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-59 year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0 years and older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5%CI</w:t>
            </w:r>
          </w:p>
        </w:tc>
      </w:tr>
      <w:tr w:rsidR="006B5151" w:rsidRPr="006B5151" w:rsidTr="009441D9">
        <w:trPr>
          <w:trHeight w:val="360"/>
        </w:trPr>
        <w:tc>
          <w:tcPr>
            <w:tcW w:w="6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st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 Feb 2020-15 Jun 2020)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Wild type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0.03 , 0.58]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0.01 , 0.05]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2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0.02 , 0.42]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780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676 , 11523]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997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24 , 1158]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513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495 , 12232]</w:t>
            </w:r>
          </w:p>
        </w:tc>
      </w:tr>
      <w:tr w:rsidR="006B5151" w:rsidRPr="006B5151" w:rsidTr="009441D9">
        <w:trPr>
          <w:trHeight w:val="36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nd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6 Jun 2020-15 Oct 202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Wild typ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0.71 , 1.34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0.65 , 1.09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0.60 , 0.97]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03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3969 , 26477]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11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6424 , 2737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55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7313 , 28152]</w:t>
            </w:r>
          </w:p>
        </w:tc>
      </w:tr>
      <w:tr w:rsidR="006B5151" w:rsidRPr="006B5151" w:rsidTr="009441D9">
        <w:trPr>
          <w:trHeight w:val="36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rd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6 Oct 2020- 28 Feb 202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Wild typ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.20 , 2.72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.51 , 2.33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.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.36 , 1.97]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433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23650 , 53620]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469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37953 , 5868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538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39415 , 57325]</w:t>
            </w:r>
          </w:p>
        </w:tc>
      </w:tr>
      <w:tr w:rsidR="006B5151" w:rsidRPr="006B5151" w:rsidTr="009441D9">
        <w:trPr>
          <w:trHeight w:val="360"/>
        </w:trPr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4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th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 Mar 2021-15 Jun 202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Alpha 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(B.1.1.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Partly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3.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.58 , 3.95]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.7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2.17 , 3.35]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2.16 , 2.81]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648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31178 , 77871]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688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54814 , 8456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7588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62755 , 81648]</w:t>
            </w:r>
          </w:p>
        </w:tc>
      </w:tr>
      <w:tr w:rsidR="006B5151" w:rsidRPr="006B5151" w:rsidTr="009441D9">
        <w:trPr>
          <w:trHeight w:val="360"/>
        </w:trPr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5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th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6 Jun 2021- 15 Dec 2021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elta 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(B.1.617.2)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Mostly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5.53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4.39 , 6.37]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00 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4.54 , 5.55]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92 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3.44 , 4.43]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09206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86620 , 125667]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26006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14520 , 139985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13841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00030 , 128536]</w:t>
            </w:r>
          </w:p>
        </w:tc>
      </w:tr>
      <w:tr w:rsidR="009441D9" w:rsidRPr="006B5151" w:rsidTr="009441D9">
        <w:trPr>
          <w:trHeight w:val="360"/>
        </w:trPr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th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(16 Dec 2021-31 Jan 202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micron </w:t>
            </w: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(B.1.1.52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Yu Gothic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6.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5.49 , 7.13]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80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5.25 , 6.37]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4.2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3.73 , 4.83]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2180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08303 , 140788]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4627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32253 , 160653]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12334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1D9" w:rsidRPr="006B5151" w:rsidRDefault="009441D9" w:rsidP="009441D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B5151">
              <w:rPr>
                <w:rFonts w:ascii="Times New Roman" w:eastAsia="DengXian" w:hAnsi="Times New Roman" w:cs="Times New Roman"/>
                <w:kern w:val="0"/>
                <w:sz w:val="22"/>
              </w:rPr>
              <w:t>[108462 , 140428]</w:t>
            </w:r>
          </w:p>
        </w:tc>
      </w:tr>
    </w:tbl>
    <w:p w:rsidR="009441D9" w:rsidRPr="006B5151" w:rsidRDefault="009441D9" w:rsidP="009441D9">
      <w:pPr>
        <w:rPr>
          <w:rFonts w:ascii="Times New Roman" w:eastAsia="Yu Mincho" w:hAnsi="Times New Roman" w:cs="Times New Roman"/>
          <w:sz w:val="22"/>
          <w:lang w:eastAsia="ja-JP"/>
        </w:rPr>
      </w:pPr>
    </w:p>
    <w:p w:rsidR="007B4EF4" w:rsidRPr="006B5151" w:rsidRDefault="009441D9" w:rsidP="009441D9">
      <w:pPr>
        <w:jc w:val="left"/>
        <w:rPr>
          <w:rFonts w:ascii="Times New Roman" w:eastAsia="Yu Mincho" w:hAnsi="Times New Roman" w:cs="Times New Roman"/>
          <w:sz w:val="22"/>
          <w:lang w:eastAsia="ja-JP"/>
        </w:rPr>
      </w:pPr>
      <w:r w:rsidRPr="006B5151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†</w:t>
      </w:r>
      <w:r w:rsidRPr="006B5151">
        <w:rPr>
          <w:rFonts w:ascii="Times New Roman" w:eastAsia="Yu Mincho" w:hAnsi="Times New Roman" w:cs="Times New Roman" w:hint="eastAsia"/>
          <w:sz w:val="22"/>
          <w:lang w:eastAsia="ja-JP"/>
        </w:rPr>
        <w:t>T</w:t>
      </w:r>
      <w:r w:rsidRPr="006B5151">
        <w:rPr>
          <w:rFonts w:ascii="Times New Roman" w:eastAsia="Yu Mincho" w:hAnsi="Times New Roman" w:cs="Times New Roman"/>
          <w:sz w:val="22"/>
          <w:lang w:eastAsia="ja-JP"/>
        </w:rPr>
        <w:t xml:space="preserve">he variant of concern that occupied the largest quota of genome survey during the corresponding wave; </w:t>
      </w:r>
      <w:r w:rsidRPr="006B5151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‡</w:t>
      </w:r>
      <w:r w:rsidRPr="006B5151">
        <w:rPr>
          <w:rFonts w:ascii="Times New Roman" w:eastAsia="Yu Mincho" w:hAnsi="Times New Roman" w:cs="Times New Roman"/>
          <w:sz w:val="22"/>
          <w:lang w:eastAsia="ja-JP"/>
        </w:rPr>
        <w:t xml:space="preserve">Qualitative description of the progress of vaccination program; </w:t>
      </w:r>
      <w:r w:rsidRPr="006B5151">
        <w:rPr>
          <w:rFonts w:ascii="Times New Roman" w:eastAsia="DengXian" w:hAnsi="Times New Roman" w:cs="Times New Roman"/>
          <w:kern w:val="0"/>
          <w:sz w:val="20"/>
          <w:szCs w:val="20"/>
          <w:vertAlign w:val="superscript"/>
        </w:rPr>
        <w:t>§</w:t>
      </w:r>
      <w:r w:rsidRPr="006B5151">
        <w:rPr>
          <w:rFonts w:ascii="Times New Roman" w:eastAsia="Yu Mincho" w:hAnsi="Times New Roman" w:cs="Times New Roman"/>
          <w:sz w:val="22"/>
          <w:lang w:eastAsia="ja-JP"/>
        </w:rPr>
        <w:t>CI, confidence interval (using bootstrap method).</w:t>
      </w:r>
    </w:p>
    <w:sectPr w:rsidR="007B4EF4" w:rsidRPr="006B5151" w:rsidSect="006B515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84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1D9"/>
    <w:rsid w:val="006B5151"/>
    <w:rsid w:val="007B4EF4"/>
    <w:rsid w:val="0094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8F3232-1F3C-4695-B1A8-9896213DD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1D9"/>
    <w:pPr>
      <w:widowControl w:val="0"/>
      <w:jc w:val="both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4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Ramya G</cp:lastModifiedBy>
  <cp:revision>2</cp:revision>
  <dcterms:created xsi:type="dcterms:W3CDTF">2022-08-02T01:51:00Z</dcterms:created>
  <dcterms:modified xsi:type="dcterms:W3CDTF">2023-03-30T15:18:00Z</dcterms:modified>
</cp:coreProperties>
</file>